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FDA" w:rsidRDefault="00FE7FDA" w:rsidP="00FE7FDA">
      <w:pPr>
        <w:pStyle w:val="References"/>
        <w:jc w:val="center"/>
      </w:pPr>
      <w:r>
        <w:t>Supplementary material</w:t>
      </w:r>
    </w:p>
    <w:p w:rsidR="00FE7FDA" w:rsidRDefault="00FE7FDA" w:rsidP="00FE7FDA">
      <w:pPr>
        <w:pStyle w:val="References"/>
        <w:jc w:val="center"/>
      </w:pPr>
      <w:r>
        <w:t>Appendix</w:t>
      </w:r>
    </w:p>
    <w:p w:rsidR="00FE7FDA" w:rsidRDefault="00FE7FDA" w:rsidP="00FE7FDA">
      <w:pPr>
        <w:pStyle w:val="References"/>
      </w:pPr>
      <w:r>
        <w:t>Critical stimuli used</w:t>
      </w:r>
    </w:p>
    <w:p w:rsidR="00FE7FDA" w:rsidRDefault="00FE7FDA" w:rsidP="00FE7FDA">
      <w:pPr>
        <w:pStyle w:val="References"/>
        <w:ind w:left="0" w:firstLine="0"/>
      </w:pPr>
      <w:r>
        <w:t xml:space="preserve">Targets were used as Referent and “Same” targets.  Identity = identity prime, </w:t>
      </w:r>
      <w:proofErr w:type="spellStart"/>
      <w:r>
        <w:t>SimL</w:t>
      </w:r>
      <w:proofErr w:type="spellEnd"/>
      <w:r>
        <w:t xml:space="preserve"> = Similar letter prime, </w:t>
      </w:r>
      <w:proofErr w:type="spellStart"/>
      <w:r>
        <w:t>DisL</w:t>
      </w:r>
      <w:proofErr w:type="spellEnd"/>
      <w:r>
        <w:t xml:space="preserve"> = Dissimilar letter prime, </w:t>
      </w:r>
      <w:proofErr w:type="spellStart"/>
      <w:r>
        <w:t>DimD</w:t>
      </w:r>
      <w:proofErr w:type="spellEnd"/>
      <w:r>
        <w:t xml:space="preserve"> = Similar digit prime, </w:t>
      </w:r>
      <w:proofErr w:type="spellStart"/>
      <w:r>
        <w:t>DisD</w:t>
      </w:r>
      <w:proofErr w:type="spellEnd"/>
      <w:r>
        <w:t xml:space="preserve"> = Dissimilar digit prime, Diff Target Distinct = “Different” targets used in the Distinct context, Diff Target Overlapping = “Different” targets used in the Overlapping context</w:t>
      </w:r>
    </w:p>
    <w:p w:rsidR="00FE7FDA" w:rsidRDefault="00FE7FDA" w:rsidP="00FE7FDA">
      <w:pPr>
        <w:pStyle w:val="References"/>
        <w:ind w:left="0" w:firstLine="0"/>
      </w:pPr>
      <w:r>
        <w:t xml:space="preserve">Referents and primes were presented in 10 point Courier New font; the targets were presented in 12 point Courier New font </w:t>
      </w:r>
    </w:p>
    <w:tbl>
      <w:tblPr>
        <w:tblW w:w="79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000"/>
        <w:gridCol w:w="1060"/>
        <w:gridCol w:w="1000"/>
        <w:gridCol w:w="920"/>
        <w:gridCol w:w="920"/>
        <w:gridCol w:w="920"/>
        <w:gridCol w:w="1200"/>
        <w:gridCol w:w="1398"/>
      </w:tblGrid>
      <w:tr w:rsidR="00FE7FDA" w:rsidRPr="000810D2" w:rsidTr="006E69D3">
        <w:trPr>
          <w:trHeight w:val="6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eastAsia="ＭＳ Ｐゴシック"/>
                <w:color w:val="000000"/>
                <w:lang w:val="en-AU" w:eastAsia="ja-JP"/>
              </w:rPr>
            </w:pPr>
            <w:r w:rsidRPr="00DE2216">
              <w:rPr>
                <w:rFonts w:eastAsia="ＭＳ Ｐゴシック"/>
                <w:color w:val="000000"/>
                <w:lang w:val="en-AU" w:eastAsia="ja-JP"/>
              </w:rPr>
              <w:t>Targe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eastAsia="ＭＳ Ｐゴシック"/>
                <w:color w:val="000000"/>
                <w:lang w:val="en-AU" w:eastAsia="ja-JP"/>
              </w:rPr>
            </w:pPr>
            <w:r w:rsidRPr="000810D2">
              <w:rPr>
                <w:rFonts w:eastAsia="ＭＳ Ｐゴシック"/>
                <w:color w:val="000000"/>
                <w:lang w:val="en-AU" w:eastAsia="ja-JP"/>
              </w:rPr>
              <w:t>Ident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eastAsia="ＭＳ Ｐゴシック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eastAsia="ＭＳ Ｐゴシック"/>
                <w:color w:val="000000"/>
                <w:lang w:val="en-AU" w:eastAsia="ja-JP"/>
              </w:rPr>
              <w:t>Si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eastAsia="ＭＳ Ｐゴシック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eastAsia="ＭＳ Ｐゴシック"/>
                <w:color w:val="000000"/>
                <w:lang w:val="en-AU" w:eastAsia="ja-JP"/>
              </w:rPr>
              <w:t>Dis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eastAsia="ＭＳ Ｐゴシック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eastAsia="ＭＳ Ｐゴシック"/>
                <w:color w:val="000000"/>
                <w:lang w:val="en-AU" w:eastAsia="ja-JP"/>
              </w:rPr>
              <w:t>Sim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eastAsia="ＭＳ Ｐゴシック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eastAsia="ＭＳ Ｐゴシック"/>
                <w:color w:val="000000"/>
                <w:lang w:val="en-AU" w:eastAsia="ja-JP"/>
              </w:rPr>
              <w:t>Di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7FDA" w:rsidRDefault="00FE7FDA" w:rsidP="006E69D3">
            <w:pPr>
              <w:spacing w:line="240" w:lineRule="auto"/>
              <w:ind w:firstLine="0"/>
              <w:rPr>
                <w:rFonts w:eastAsia="ＭＳ Ｐゴシック"/>
                <w:color w:val="000000"/>
                <w:lang w:val="en-AU" w:eastAsia="ja-JP"/>
              </w:rPr>
            </w:pPr>
            <w:r>
              <w:rPr>
                <w:rFonts w:eastAsia="ＭＳ Ｐゴシック"/>
                <w:color w:val="000000"/>
                <w:lang w:val="en-AU" w:eastAsia="ja-JP"/>
              </w:rPr>
              <w:t>Diff  Target</w:t>
            </w:r>
          </w:p>
          <w:p w:rsidR="00FE7FDA" w:rsidRPr="000810D2" w:rsidRDefault="00FE7FDA" w:rsidP="006E69D3">
            <w:pPr>
              <w:spacing w:line="240" w:lineRule="auto"/>
              <w:ind w:firstLine="0"/>
              <w:rPr>
                <w:rFonts w:eastAsia="ＭＳ Ｐゴシック"/>
                <w:color w:val="000000"/>
                <w:lang w:val="en-AU" w:eastAsia="ja-JP"/>
              </w:rPr>
            </w:pPr>
            <w:r>
              <w:rPr>
                <w:rFonts w:eastAsia="ＭＳ Ｐゴシック"/>
                <w:color w:val="000000"/>
                <w:lang w:val="en-AU" w:eastAsia="ja-JP"/>
              </w:rPr>
              <w:t>Distin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7FDA" w:rsidRDefault="00FE7FDA" w:rsidP="006E69D3">
            <w:pPr>
              <w:spacing w:line="240" w:lineRule="auto"/>
              <w:ind w:firstLine="0"/>
              <w:rPr>
                <w:rFonts w:eastAsia="ＭＳ Ｐゴシック"/>
                <w:color w:val="000000"/>
                <w:lang w:val="en-AU" w:eastAsia="ja-JP"/>
              </w:rPr>
            </w:pPr>
            <w:r>
              <w:rPr>
                <w:rFonts w:eastAsia="ＭＳ Ｐゴシック"/>
                <w:color w:val="000000"/>
                <w:lang w:val="en-AU" w:eastAsia="ja-JP"/>
              </w:rPr>
              <w:t xml:space="preserve">Diff  </w:t>
            </w:r>
          </w:p>
          <w:p w:rsidR="00FE7FDA" w:rsidRDefault="00FE7FDA" w:rsidP="006E69D3">
            <w:pPr>
              <w:spacing w:line="240" w:lineRule="auto"/>
              <w:ind w:firstLine="0"/>
              <w:rPr>
                <w:rFonts w:eastAsia="ＭＳ Ｐゴシック"/>
                <w:color w:val="000000"/>
                <w:lang w:val="en-AU" w:eastAsia="ja-JP"/>
              </w:rPr>
            </w:pPr>
            <w:r>
              <w:rPr>
                <w:rFonts w:eastAsia="ＭＳ Ｐゴシック"/>
                <w:color w:val="000000"/>
                <w:lang w:val="en-AU" w:eastAsia="ja-JP"/>
              </w:rPr>
              <w:t>Target</w:t>
            </w:r>
          </w:p>
          <w:p w:rsidR="00FE7FDA" w:rsidRPr="000810D2" w:rsidRDefault="00FE7FDA" w:rsidP="006E69D3">
            <w:pPr>
              <w:spacing w:line="240" w:lineRule="auto"/>
              <w:ind w:firstLine="0"/>
              <w:rPr>
                <w:rFonts w:eastAsia="ＭＳ Ｐゴシック"/>
                <w:color w:val="000000"/>
                <w:lang w:val="en-AU" w:eastAsia="ja-JP"/>
              </w:rPr>
            </w:pPr>
            <w:r>
              <w:rPr>
                <w:rFonts w:eastAsia="ＭＳ Ｐゴシック"/>
                <w:color w:val="000000"/>
                <w:lang w:val="en-AU" w:eastAsia="ja-JP"/>
              </w:rPr>
              <w:t>Overlapping</w:t>
            </w:r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AB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AB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R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DW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4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C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RL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A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A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DW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4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CZ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RE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AI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AI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L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DGW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4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CE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LR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A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A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L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DG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4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CE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LE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AS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AS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DMW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4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CY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ER</w:t>
            </w:r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AS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AS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DM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4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CY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HEL</w:t>
            </w:r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BA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BA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H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WD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8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Z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HL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B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BA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H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WD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8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ZC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HE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B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B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LH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WG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8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Z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LH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B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B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L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WG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8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ZE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LE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BS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BS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EH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WM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8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ZY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EH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BS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BS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E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WM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8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ZY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REL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IA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IA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H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GDW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1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C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HR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IA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IA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H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GD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1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C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HE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IB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IB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RH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GW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1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Z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RH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I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I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GW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Z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RE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IS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I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EH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GM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Y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EH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IS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IS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GMW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Y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LER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SA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SA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H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MDW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5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YC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HR</w:t>
            </w:r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lastRenderedPageBreak/>
              <w:t>SA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SA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H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MD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Y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HL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SB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SB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RH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MW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5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YZ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RH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SB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SB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R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MW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5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Y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RL</w:t>
            </w:r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proofErr w:type="spellStart"/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S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S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LH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MG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5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Y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LH</w:t>
            </w:r>
            <w:proofErr w:type="spellEnd"/>
          </w:p>
        </w:tc>
      </w:tr>
      <w:tr w:rsidR="00FE7FDA" w:rsidRPr="000810D2" w:rsidTr="006E69D3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DE2216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</w:pPr>
            <w:r w:rsidRPr="00DE2216">
              <w:rPr>
                <w:rFonts w:ascii="Courier New" w:eastAsia="ＭＳ Ｐゴシック" w:hAnsi="Courier New" w:cs="Courier New"/>
                <w:color w:val="000000"/>
                <w:sz w:val="28"/>
                <w:szCs w:val="28"/>
                <w:lang w:val="en-AU" w:eastAsia="ja-JP"/>
              </w:rPr>
              <w:t>SI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SI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L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MGW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5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YE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DA" w:rsidRPr="000810D2" w:rsidRDefault="00FE7FDA" w:rsidP="006E69D3">
            <w:pPr>
              <w:spacing w:line="240" w:lineRule="auto"/>
              <w:ind w:firstLine="0"/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</w:pPr>
            <w:proofErr w:type="spellStart"/>
            <w:r w:rsidRPr="000810D2">
              <w:rPr>
                <w:rFonts w:ascii="Courier New" w:eastAsia="ＭＳ Ｐゴシック" w:hAnsi="Courier New" w:cs="Courier New"/>
                <w:color w:val="000000"/>
                <w:lang w:val="en-AU" w:eastAsia="ja-JP"/>
              </w:rPr>
              <w:t>ELR</w:t>
            </w:r>
            <w:proofErr w:type="spellEnd"/>
          </w:p>
        </w:tc>
      </w:tr>
    </w:tbl>
    <w:p w:rsidR="00E109FE" w:rsidRDefault="00E109FE" w:rsidP="006B64C4">
      <w:pPr>
        <w:ind w:firstLine="0"/>
      </w:pPr>
    </w:p>
    <w:sectPr w:rsidR="00E109FE" w:rsidSect="00E109FE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569B" w:rsidRDefault="008A569B">
      <w:pPr>
        <w:spacing w:line="240" w:lineRule="auto"/>
      </w:pPr>
      <w:r>
        <w:separator/>
      </w:r>
    </w:p>
  </w:endnote>
  <w:endnote w:type="continuationSeparator" w:id="0">
    <w:p w:rsidR="008A569B" w:rsidRDefault="008A569B">
      <w:pPr>
        <w:spacing w:line="240" w:lineRule="auto"/>
      </w:pPr>
      <w:r>
        <w:continuationSeparator/>
      </w:r>
    </w:p>
  </w:endnote>
  <w:endnote w:type="continuationNotice" w:id="1">
    <w:p w:rsidR="008A569B" w:rsidRDefault="008A569B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Ｐ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1812" w:rsidRDefault="00F818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569B" w:rsidRDefault="008A569B">
      <w:pPr>
        <w:spacing w:line="240" w:lineRule="auto"/>
      </w:pPr>
      <w:r>
        <w:separator/>
      </w:r>
    </w:p>
  </w:footnote>
  <w:footnote w:type="continuationSeparator" w:id="0">
    <w:p w:rsidR="008A569B" w:rsidRDefault="008A569B">
      <w:pPr>
        <w:spacing w:line="240" w:lineRule="auto"/>
      </w:pPr>
      <w:r>
        <w:continuationSeparator/>
      </w:r>
    </w:p>
  </w:footnote>
  <w:footnote w:type="continuationNotice" w:id="1">
    <w:p w:rsidR="008A569B" w:rsidRDefault="008A569B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1812" w:rsidRDefault="00F81812" w:rsidP="00E109FE">
    <w:pPr>
      <w:pStyle w:val="Header"/>
      <w:tabs>
        <w:tab w:val="clear" w:pos="4320"/>
        <w:tab w:val="clear" w:pos="8640"/>
        <w:tab w:val="right" w:pos="9000"/>
        <w:tab w:val="right" w:pos="9360"/>
      </w:tabs>
    </w:pPr>
    <w:r>
      <w:tab/>
      <w:t xml:space="preserve">Context-dependent similarity effects </w:t>
    </w:r>
    <w:r>
      <w:tab/>
    </w:r>
    <w:r w:rsidR="00477A70">
      <w:fldChar w:fldCharType="begin"/>
    </w:r>
    <w:r>
      <w:instrText xml:space="preserve"> PAGE </w:instrText>
    </w:r>
    <w:r w:rsidR="00477A70">
      <w:fldChar w:fldCharType="separate"/>
    </w:r>
    <w:r w:rsidR="006B64C4">
      <w:rPr>
        <w:noProof/>
      </w:rPr>
      <w:t>1</w:t>
    </w:r>
    <w:r w:rsidR="00477A70"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993C5E"/>
    <w:multiLevelType w:val="hybridMultilevel"/>
    <w:tmpl w:val="6B3E9F5A"/>
    <w:lvl w:ilvl="0" w:tplc="0001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">
    <w:nsid w:val="30F85A13"/>
    <w:multiLevelType w:val="hybridMultilevel"/>
    <w:tmpl w:val="6A628DBA"/>
    <w:lvl w:ilvl="0" w:tplc="84122616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966327"/>
    <w:multiLevelType w:val="hybridMultilevel"/>
    <w:tmpl w:val="3BEAF97E"/>
    <w:lvl w:ilvl="0" w:tplc="652EEA3A">
      <w:start w:val="1"/>
      <w:numFmt w:val="bullet"/>
      <w:lvlText w:val=""/>
      <w:lvlJc w:val="left"/>
      <w:pPr>
        <w:ind w:left="1549" w:hanging="48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669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49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29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09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89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69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549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029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3A6029"/>
    <w:rsid w:val="000013CB"/>
    <w:rsid w:val="0000154D"/>
    <w:rsid w:val="00003241"/>
    <w:rsid w:val="00003503"/>
    <w:rsid w:val="00006423"/>
    <w:rsid w:val="0001395D"/>
    <w:rsid w:val="000149E9"/>
    <w:rsid w:val="00016883"/>
    <w:rsid w:val="0002496E"/>
    <w:rsid w:val="00024A39"/>
    <w:rsid w:val="00033366"/>
    <w:rsid w:val="000341E6"/>
    <w:rsid w:val="0003450B"/>
    <w:rsid w:val="0003471D"/>
    <w:rsid w:val="00034727"/>
    <w:rsid w:val="00036ABD"/>
    <w:rsid w:val="000370A5"/>
    <w:rsid w:val="00041609"/>
    <w:rsid w:val="000425C9"/>
    <w:rsid w:val="00042AD1"/>
    <w:rsid w:val="00047E0A"/>
    <w:rsid w:val="00052CBE"/>
    <w:rsid w:val="00052D84"/>
    <w:rsid w:val="00055CB0"/>
    <w:rsid w:val="00055DBC"/>
    <w:rsid w:val="000578E5"/>
    <w:rsid w:val="000579AE"/>
    <w:rsid w:val="000616E6"/>
    <w:rsid w:val="000654BF"/>
    <w:rsid w:val="00072CE9"/>
    <w:rsid w:val="0007497E"/>
    <w:rsid w:val="00080004"/>
    <w:rsid w:val="000810D2"/>
    <w:rsid w:val="00082C0E"/>
    <w:rsid w:val="000861F2"/>
    <w:rsid w:val="000877A8"/>
    <w:rsid w:val="00087F7A"/>
    <w:rsid w:val="000936C4"/>
    <w:rsid w:val="00095BB3"/>
    <w:rsid w:val="00097863"/>
    <w:rsid w:val="000A2FC7"/>
    <w:rsid w:val="000A3194"/>
    <w:rsid w:val="000A3CAB"/>
    <w:rsid w:val="000A50B6"/>
    <w:rsid w:val="000B0314"/>
    <w:rsid w:val="000B1C0A"/>
    <w:rsid w:val="000B4159"/>
    <w:rsid w:val="000B6A5D"/>
    <w:rsid w:val="000B729D"/>
    <w:rsid w:val="000C15BC"/>
    <w:rsid w:val="000C183B"/>
    <w:rsid w:val="000C3401"/>
    <w:rsid w:val="000C34A3"/>
    <w:rsid w:val="000C4A06"/>
    <w:rsid w:val="000C52EF"/>
    <w:rsid w:val="000C6FC9"/>
    <w:rsid w:val="000C755A"/>
    <w:rsid w:val="000D0696"/>
    <w:rsid w:val="000D4284"/>
    <w:rsid w:val="000D56D0"/>
    <w:rsid w:val="000D5C2C"/>
    <w:rsid w:val="000D63FB"/>
    <w:rsid w:val="000E06C6"/>
    <w:rsid w:val="000E1843"/>
    <w:rsid w:val="000E1F61"/>
    <w:rsid w:val="000E2276"/>
    <w:rsid w:val="000E316F"/>
    <w:rsid w:val="000E49C6"/>
    <w:rsid w:val="000E72FF"/>
    <w:rsid w:val="000F02AA"/>
    <w:rsid w:val="000F2607"/>
    <w:rsid w:val="000F52D2"/>
    <w:rsid w:val="000F62A6"/>
    <w:rsid w:val="000F6B71"/>
    <w:rsid w:val="000F6C20"/>
    <w:rsid w:val="001007EB"/>
    <w:rsid w:val="00101BE7"/>
    <w:rsid w:val="00102B61"/>
    <w:rsid w:val="00106AF5"/>
    <w:rsid w:val="00110952"/>
    <w:rsid w:val="00110C58"/>
    <w:rsid w:val="00111229"/>
    <w:rsid w:val="00111C69"/>
    <w:rsid w:val="00112348"/>
    <w:rsid w:val="001134EC"/>
    <w:rsid w:val="001140BD"/>
    <w:rsid w:val="001177DE"/>
    <w:rsid w:val="001225BD"/>
    <w:rsid w:val="00122881"/>
    <w:rsid w:val="00122C33"/>
    <w:rsid w:val="00124B9D"/>
    <w:rsid w:val="00124F86"/>
    <w:rsid w:val="00125D24"/>
    <w:rsid w:val="00131220"/>
    <w:rsid w:val="00131301"/>
    <w:rsid w:val="0013295D"/>
    <w:rsid w:val="001331AE"/>
    <w:rsid w:val="00135BE3"/>
    <w:rsid w:val="001412C7"/>
    <w:rsid w:val="001420C4"/>
    <w:rsid w:val="0014470E"/>
    <w:rsid w:val="001447F1"/>
    <w:rsid w:val="00146CD1"/>
    <w:rsid w:val="00150C7F"/>
    <w:rsid w:val="00150F51"/>
    <w:rsid w:val="00152C87"/>
    <w:rsid w:val="001573A2"/>
    <w:rsid w:val="00160025"/>
    <w:rsid w:val="00165323"/>
    <w:rsid w:val="0017193C"/>
    <w:rsid w:val="00171DE1"/>
    <w:rsid w:val="0017225E"/>
    <w:rsid w:val="0017352B"/>
    <w:rsid w:val="00173D5F"/>
    <w:rsid w:val="001763D6"/>
    <w:rsid w:val="00183093"/>
    <w:rsid w:val="00183142"/>
    <w:rsid w:val="001836AD"/>
    <w:rsid w:val="00185012"/>
    <w:rsid w:val="00186486"/>
    <w:rsid w:val="00186C66"/>
    <w:rsid w:val="00192B73"/>
    <w:rsid w:val="00194601"/>
    <w:rsid w:val="00194ED7"/>
    <w:rsid w:val="001A26C4"/>
    <w:rsid w:val="001A3B12"/>
    <w:rsid w:val="001A61BD"/>
    <w:rsid w:val="001A63A3"/>
    <w:rsid w:val="001A65A1"/>
    <w:rsid w:val="001A6B7F"/>
    <w:rsid w:val="001B0379"/>
    <w:rsid w:val="001B2C6B"/>
    <w:rsid w:val="001B33ED"/>
    <w:rsid w:val="001B3439"/>
    <w:rsid w:val="001B3604"/>
    <w:rsid w:val="001B71D1"/>
    <w:rsid w:val="001C2C47"/>
    <w:rsid w:val="001C33EA"/>
    <w:rsid w:val="001C39E5"/>
    <w:rsid w:val="001C4DE5"/>
    <w:rsid w:val="001C54C0"/>
    <w:rsid w:val="001C6B7B"/>
    <w:rsid w:val="001C786C"/>
    <w:rsid w:val="001D0124"/>
    <w:rsid w:val="001D09BD"/>
    <w:rsid w:val="001D2A75"/>
    <w:rsid w:val="001D30DD"/>
    <w:rsid w:val="001D345F"/>
    <w:rsid w:val="001D3903"/>
    <w:rsid w:val="001D3B86"/>
    <w:rsid w:val="001D6726"/>
    <w:rsid w:val="001E12F5"/>
    <w:rsid w:val="001E59CB"/>
    <w:rsid w:val="0021102A"/>
    <w:rsid w:val="00211963"/>
    <w:rsid w:val="0021333C"/>
    <w:rsid w:val="00213FE1"/>
    <w:rsid w:val="002140B8"/>
    <w:rsid w:val="00214318"/>
    <w:rsid w:val="00216294"/>
    <w:rsid w:val="0021678B"/>
    <w:rsid w:val="002168D3"/>
    <w:rsid w:val="002212AC"/>
    <w:rsid w:val="0022420E"/>
    <w:rsid w:val="002262C8"/>
    <w:rsid w:val="002314AA"/>
    <w:rsid w:val="002321A6"/>
    <w:rsid w:val="00232527"/>
    <w:rsid w:val="00233FF0"/>
    <w:rsid w:val="00236095"/>
    <w:rsid w:val="00240633"/>
    <w:rsid w:val="0024086D"/>
    <w:rsid w:val="002410BE"/>
    <w:rsid w:val="00241560"/>
    <w:rsid w:val="00241AA7"/>
    <w:rsid w:val="0024306C"/>
    <w:rsid w:val="0025036E"/>
    <w:rsid w:val="00256AAB"/>
    <w:rsid w:val="00263735"/>
    <w:rsid w:val="002665BB"/>
    <w:rsid w:val="00282C84"/>
    <w:rsid w:val="0028495D"/>
    <w:rsid w:val="0028595E"/>
    <w:rsid w:val="00286B8D"/>
    <w:rsid w:val="0029032A"/>
    <w:rsid w:val="0029179F"/>
    <w:rsid w:val="002925A4"/>
    <w:rsid w:val="00292AB8"/>
    <w:rsid w:val="00294901"/>
    <w:rsid w:val="00294DBC"/>
    <w:rsid w:val="002960B8"/>
    <w:rsid w:val="002A0DD6"/>
    <w:rsid w:val="002A2928"/>
    <w:rsid w:val="002A46BB"/>
    <w:rsid w:val="002A4D21"/>
    <w:rsid w:val="002A626A"/>
    <w:rsid w:val="002B5FE3"/>
    <w:rsid w:val="002B6AB5"/>
    <w:rsid w:val="002B7516"/>
    <w:rsid w:val="002B7AAB"/>
    <w:rsid w:val="002C0372"/>
    <w:rsid w:val="002C2E79"/>
    <w:rsid w:val="002C41E0"/>
    <w:rsid w:val="002C5EB5"/>
    <w:rsid w:val="002C695C"/>
    <w:rsid w:val="002D0D9D"/>
    <w:rsid w:val="002D493E"/>
    <w:rsid w:val="002E1239"/>
    <w:rsid w:val="002E218E"/>
    <w:rsid w:val="002E34F8"/>
    <w:rsid w:val="002F0684"/>
    <w:rsid w:val="002F4F2C"/>
    <w:rsid w:val="002F6F83"/>
    <w:rsid w:val="0030370F"/>
    <w:rsid w:val="00303DE9"/>
    <w:rsid w:val="0031426B"/>
    <w:rsid w:val="00317C84"/>
    <w:rsid w:val="00320578"/>
    <w:rsid w:val="00321473"/>
    <w:rsid w:val="00321C78"/>
    <w:rsid w:val="00322006"/>
    <w:rsid w:val="00323A60"/>
    <w:rsid w:val="00323B39"/>
    <w:rsid w:val="00325799"/>
    <w:rsid w:val="0032642C"/>
    <w:rsid w:val="003264C1"/>
    <w:rsid w:val="00331677"/>
    <w:rsid w:val="0033734A"/>
    <w:rsid w:val="003374DB"/>
    <w:rsid w:val="0034164D"/>
    <w:rsid w:val="003433BA"/>
    <w:rsid w:val="00350E3E"/>
    <w:rsid w:val="00356B03"/>
    <w:rsid w:val="00364454"/>
    <w:rsid w:val="00371761"/>
    <w:rsid w:val="003720D7"/>
    <w:rsid w:val="00373A45"/>
    <w:rsid w:val="00375F63"/>
    <w:rsid w:val="00377B1B"/>
    <w:rsid w:val="00377B57"/>
    <w:rsid w:val="0038593F"/>
    <w:rsid w:val="0038629C"/>
    <w:rsid w:val="00386526"/>
    <w:rsid w:val="00386948"/>
    <w:rsid w:val="00387969"/>
    <w:rsid w:val="00391B50"/>
    <w:rsid w:val="003963BF"/>
    <w:rsid w:val="003967B2"/>
    <w:rsid w:val="00397E96"/>
    <w:rsid w:val="003A02F8"/>
    <w:rsid w:val="003A04BE"/>
    <w:rsid w:val="003A1B6E"/>
    <w:rsid w:val="003A3528"/>
    <w:rsid w:val="003A6029"/>
    <w:rsid w:val="003A6E75"/>
    <w:rsid w:val="003B0E0F"/>
    <w:rsid w:val="003B2752"/>
    <w:rsid w:val="003B3A2F"/>
    <w:rsid w:val="003B3B4E"/>
    <w:rsid w:val="003B46FB"/>
    <w:rsid w:val="003B4A08"/>
    <w:rsid w:val="003B6051"/>
    <w:rsid w:val="003C0056"/>
    <w:rsid w:val="003C1859"/>
    <w:rsid w:val="003C276E"/>
    <w:rsid w:val="003C5BB2"/>
    <w:rsid w:val="003C715D"/>
    <w:rsid w:val="003D4693"/>
    <w:rsid w:val="003D4750"/>
    <w:rsid w:val="003D54A7"/>
    <w:rsid w:val="003D5DAA"/>
    <w:rsid w:val="003D671B"/>
    <w:rsid w:val="003D6F19"/>
    <w:rsid w:val="003D732A"/>
    <w:rsid w:val="003E1129"/>
    <w:rsid w:val="003E2592"/>
    <w:rsid w:val="003E2686"/>
    <w:rsid w:val="003E2722"/>
    <w:rsid w:val="003E3F1E"/>
    <w:rsid w:val="003E44A2"/>
    <w:rsid w:val="003E46D0"/>
    <w:rsid w:val="003E50E9"/>
    <w:rsid w:val="003F2BBA"/>
    <w:rsid w:val="003F3FB1"/>
    <w:rsid w:val="003F4295"/>
    <w:rsid w:val="003F4CB1"/>
    <w:rsid w:val="003F5353"/>
    <w:rsid w:val="003F709A"/>
    <w:rsid w:val="003F7507"/>
    <w:rsid w:val="004002C4"/>
    <w:rsid w:val="00401657"/>
    <w:rsid w:val="004024DD"/>
    <w:rsid w:val="00404F0F"/>
    <w:rsid w:val="00410842"/>
    <w:rsid w:val="00413A37"/>
    <w:rsid w:val="00416786"/>
    <w:rsid w:val="00416933"/>
    <w:rsid w:val="00416AAF"/>
    <w:rsid w:val="00417E85"/>
    <w:rsid w:val="0042059C"/>
    <w:rsid w:val="00423B36"/>
    <w:rsid w:val="004251F0"/>
    <w:rsid w:val="004271B2"/>
    <w:rsid w:val="00430DFF"/>
    <w:rsid w:val="004362D9"/>
    <w:rsid w:val="00436BAD"/>
    <w:rsid w:val="0044492B"/>
    <w:rsid w:val="0044764D"/>
    <w:rsid w:val="00447F7A"/>
    <w:rsid w:val="004525D8"/>
    <w:rsid w:val="00452DD4"/>
    <w:rsid w:val="00453143"/>
    <w:rsid w:val="00454ACE"/>
    <w:rsid w:val="00456855"/>
    <w:rsid w:val="0046056D"/>
    <w:rsid w:val="004632AC"/>
    <w:rsid w:val="0046439C"/>
    <w:rsid w:val="00464D5E"/>
    <w:rsid w:val="00465D7F"/>
    <w:rsid w:val="00466579"/>
    <w:rsid w:val="004676C2"/>
    <w:rsid w:val="004728DB"/>
    <w:rsid w:val="00472ECA"/>
    <w:rsid w:val="00474200"/>
    <w:rsid w:val="0047438E"/>
    <w:rsid w:val="00475E38"/>
    <w:rsid w:val="00477A70"/>
    <w:rsid w:val="004800E2"/>
    <w:rsid w:val="004825BA"/>
    <w:rsid w:val="00482B01"/>
    <w:rsid w:val="004905F3"/>
    <w:rsid w:val="00492CA6"/>
    <w:rsid w:val="00495E70"/>
    <w:rsid w:val="004966F9"/>
    <w:rsid w:val="00497F14"/>
    <w:rsid w:val="004A24FF"/>
    <w:rsid w:val="004A27CB"/>
    <w:rsid w:val="004A2955"/>
    <w:rsid w:val="004A3CA2"/>
    <w:rsid w:val="004A60BA"/>
    <w:rsid w:val="004B0909"/>
    <w:rsid w:val="004B09EC"/>
    <w:rsid w:val="004B0EB6"/>
    <w:rsid w:val="004B31B3"/>
    <w:rsid w:val="004B3B87"/>
    <w:rsid w:val="004B5191"/>
    <w:rsid w:val="004B76FC"/>
    <w:rsid w:val="004B78A2"/>
    <w:rsid w:val="004C149E"/>
    <w:rsid w:val="004C1CD4"/>
    <w:rsid w:val="004C7F31"/>
    <w:rsid w:val="004D09C4"/>
    <w:rsid w:val="004D10F8"/>
    <w:rsid w:val="004D1F70"/>
    <w:rsid w:val="004D3CE7"/>
    <w:rsid w:val="004D7268"/>
    <w:rsid w:val="004D7DFB"/>
    <w:rsid w:val="004E1A14"/>
    <w:rsid w:val="004E2358"/>
    <w:rsid w:val="004E3C06"/>
    <w:rsid w:val="004E4211"/>
    <w:rsid w:val="004E4B85"/>
    <w:rsid w:val="004E79E0"/>
    <w:rsid w:val="005048DC"/>
    <w:rsid w:val="00504FAF"/>
    <w:rsid w:val="00507CA9"/>
    <w:rsid w:val="00510B04"/>
    <w:rsid w:val="0051392A"/>
    <w:rsid w:val="00515457"/>
    <w:rsid w:val="005160C1"/>
    <w:rsid w:val="00517309"/>
    <w:rsid w:val="00522592"/>
    <w:rsid w:val="00523D9C"/>
    <w:rsid w:val="00524502"/>
    <w:rsid w:val="005252D2"/>
    <w:rsid w:val="00534691"/>
    <w:rsid w:val="005374DB"/>
    <w:rsid w:val="00543000"/>
    <w:rsid w:val="005438EA"/>
    <w:rsid w:val="00544343"/>
    <w:rsid w:val="005458DE"/>
    <w:rsid w:val="00546879"/>
    <w:rsid w:val="00547C01"/>
    <w:rsid w:val="00550555"/>
    <w:rsid w:val="005548E6"/>
    <w:rsid w:val="005574A1"/>
    <w:rsid w:val="00560957"/>
    <w:rsid w:val="00563309"/>
    <w:rsid w:val="00564A90"/>
    <w:rsid w:val="00566973"/>
    <w:rsid w:val="00571C93"/>
    <w:rsid w:val="00580990"/>
    <w:rsid w:val="00581648"/>
    <w:rsid w:val="00582345"/>
    <w:rsid w:val="00583083"/>
    <w:rsid w:val="00584236"/>
    <w:rsid w:val="00584DD6"/>
    <w:rsid w:val="00585B70"/>
    <w:rsid w:val="0059503B"/>
    <w:rsid w:val="005960B2"/>
    <w:rsid w:val="005A5F8F"/>
    <w:rsid w:val="005B0393"/>
    <w:rsid w:val="005B45F4"/>
    <w:rsid w:val="005B6F95"/>
    <w:rsid w:val="005C1195"/>
    <w:rsid w:val="005C1CEA"/>
    <w:rsid w:val="005C299C"/>
    <w:rsid w:val="005C3B8F"/>
    <w:rsid w:val="005C626D"/>
    <w:rsid w:val="005C6698"/>
    <w:rsid w:val="005C6B20"/>
    <w:rsid w:val="005C706A"/>
    <w:rsid w:val="005D0301"/>
    <w:rsid w:val="005D03E6"/>
    <w:rsid w:val="005D0553"/>
    <w:rsid w:val="005D1A4D"/>
    <w:rsid w:val="005D3664"/>
    <w:rsid w:val="005D6075"/>
    <w:rsid w:val="005D7463"/>
    <w:rsid w:val="005D7C87"/>
    <w:rsid w:val="005E1CFC"/>
    <w:rsid w:val="005E32DC"/>
    <w:rsid w:val="005E3AD2"/>
    <w:rsid w:val="005E5E30"/>
    <w:rsid w:val="005E7E1D"/>
    <w:rsid w:val="005F0CEE"/>
    <w:rsid w:val="005F1043"/>
    <w:rsid w:val="005F32E6"/>
    <w:rsid w:val="005F6637"/>
    <w:rsid w:val="00601266"/>
    <w:rsid w:val="00601BFB"/>
    <w:rsid w:val="0060219D"/>
    <w:rsid w:val="00607AF2"/>
    <w:rsid w:val="006111DF"/>
    <w:rsid w:val="00621191"/>
    <w:rsid w:val="0062175B"/>
    <w:rsid w:val="00621E48"/>
    <w:rsid w:val="0062238B"/>
    <w:rsid w:val="00623E43"/>
    <w:rsid w:val="00626E77"/>
    <w:rsid w:val="00630E41"/>
    <w:rsid w:val="00631936"/>
    <w:rsid w:val="00631B96"/>
    <w:rsid w:val="00631C91"/>
    <w:rsid w:val="006329F5"/>
    <w:rsid w:val="00634172"/>
    <w:rsid w:val="00635811"/>
    <w:rsid w:val="00637127"/>
    <w:rsid w:val="006403D8"/>
    <w:rsid w:val="00641C18"/>
    <w:rsid w:val="00642B15"/>
    <w:rsid w:val="00647951"/>
    <w:rsid w:val="0065006A"/>
    <w:rsid w:val="006525BD"/>
    <w:rsid w:val="006528BD"/>
    <w:rsid w:val="00657154"/>
    <w:rsid w:val="006624F1"/>
    <w:rsid w:val="006677B7"/>
    <w:rsid w:val="006700FA"/>
    <w:rsid w:val="006718D8"/>
    <w:rsid w:val="006762D0"/>
    <w:rsid w:val="00676C76"/>
    <w:rsid w:val="00676DDB"/>
    <w:rsid w:val="006819F3"/>
    <w:rsid w:val="0068506A"/>
    <w:rsid w:val="00685AEC"/>
    <w:rsid w:val="00686834"/>
    <w:rsid w:val="0069062E"/>
    <w:rsid w:val="00690F8C"/>
    <w:rsid w:val="006914E4"/>
    <w:rsid w:val="00692D72"/>
    <w:rsid w:val="00694BF1"/>
    <w:rsid w:val="00694EBE"/>
    <w:rsid w:val="006A7542"/>
    <w:rsid w:val="006B20FA"/>
    <w:rsid w:val="006B271D"/>
    <w:rsid w:val="006B401D"/>
    <w:rsid w:val="006B5050"/>
    <w:rsid w:val="006B5F8A"/>
    <w:rsid w:val="006B64C4"/>
    <w:rsid w:val="006C0F21"/>
    <w:rsid w:val="006C2363"/>
    <w:rsid w:val="006C2AD2"/>
    <w:rsid w:val="006C4C84"/>
    <w:rsid w:val="006C716A"/>
    <w:rsid w:val="006D3E8A"/>
    <w:rsid w:val="006D5A26"/>
    <w:rsid w:val="006D615D"/>
    <w:rsid w:val="006D7358"/>
    <w:rsid w:val="006E0ECF"/>
    <w:rsid w:val="006E10F8"/>
    <w:rsid w:val="006E2D45"/>
    <w:rsid w:val="006E39D8"/>
    <w:rsid w:val="006E45DB"/>
    <w:rsid w:val="006E69D3"/>
    <w:rsid w:val="006F1644"/>
    <w:rsid w:val="006F378D"/>
    <w:rsid w:val="006F409B"/>
    <w:rsid w:val="006F47ED"/>
    <w:rsid w:val="00703571"/>
    <w:rsid w:val="00705AE3"/>
    <w:rsid w:val="00706E4B"/>
    <w:rsid w:val="00707777"/>
    <w:rsid w:val="007100E2"/>
    <w:rsid w:val="00712E39"/>
    <w:rsid w:val="0071356D"/>
    <w:rsid w:val="00713D4F"/>
    <w:rsid w:val="007155AE"/>
    <w:rsid w:val="0071606F"/>
    <w:rsid w:val="007165D8"/>
    <w:rsid w:val="00721D1E"/>
    <w:rsid w:val="00725B08"/>
    <w:rsid w:val="00725FB9"/>
    <w:rsid w:val="0073016E"/>
    <w:rsid w:val="007315F8"/>
    <w:rsid w:val="00731C4A"/>
    <w:rsid w:val="00732098"/>
    <w:rsid w:val="00733BF2"/>
    <w:rsid w:val="00735025"/>
    <w:rsid w:val="00736CF2"/>
    <w:rsid w:val="0074013A"/>
    <w:rsid w:val="00740960"/>
    <w:rsid w:val="00740D3C"/>
    <w:rsid w:val="007425DF"/>
    <w:rsid w:val="00743A80"/>
    <w:rsid w:val="00743FFE"/>
    <w:rsid w:val="00747118"/>
    <w:rsid w:val="00747DE5"/>
    <w:rsid w:val="00750D1C"/>
    <w:rsid w:val="00752742"/>
    <w:rsid w:val="00752932"/>
    <w:rsid w:val="007538B1"/>
    <w:rsid w:val="00753F0E"/>
    <w:rsid w:val="007548BB"/>
    <w:rsid w:val="007556CA"/>
    <w:rsid w:val="00760506"/>
    <w:rsid w:val="007618F2"/>
    <w:rsid w:val="00767DC5"/>
    <w:rsid w:val="00770A2F"/>
    <w:rsid w:val="00770CF3"/>
    <w:rsid w:val="0077127E"/>
    <w:rsid w:val="007805EC"/>
    <w:rsid w:val="00780F43"/>
    <w:rsid w:val="00785947"/>
    <w:rsid w:val="00787438"/>
    <w:rsid w:val="0079047E"/>
    <w:rsid w:val="0079193D"/>
    <w:rsid w:val="007926A2"/>
    <w:rsid w:val="00792BC1"/>
    <w:rsid w:val="00796EFA"/>
    <w:rsid w:val="0079730D"/>
    <w:rsid w:val="007A20BC"/>
    <w:rsid w:val="007A584B"/>
    <w:rsid w:val="007A6397"/>
    <w:rsid w:val="007A7DB1"/>
    <w:rsid w:val="007B048D"/>
    <w:rsid w:val="007B1282"/>
    <w:rsid w:val="007B5ABB"/>
    <w:rsid w:val="007B5F91"/>
    <w:rsid w:val="007B7E47"/>
    <w:rsid w:val="007B7EB5"/>
    <w:rsid w:val="007C263D"/>
    <w:rsid w:val="007C4026"/>
    <w:rsid w:val="007C41EB"/>
    <w:rsid w:val="007C545A"/>
    <w:rsid w:val="007C564C"/>
    <w:rsid w:val="007C597C"/>
    <w:rsid w:val="007D07FF"/>
    <w:rsid w:val="007D08FA"/>
    <w:rsid w:val="007D090A"/>
    <w:rsid w:val="007D4AC3"/>
    <w:rsid w:val="007D694A"/>
    <w:rsid w:val="007E538D"/>
    <w:rsid w:val="007E6645"/>
    <w:rsid w:val="007E699E"/>
    <w:rsid w:val="007E69D2"/>
    <w:rsid w:val="007E6E62"/>
    <w:rsid w:val="007F1819"/>
    <w:rsid w:val="007F22A7"/>
    <w:rsid w:val="007F4A3D"/>
    <w:rsid w:val="007F659C"/>
    <w:rsid w:val="00800CBA"/>
    <w:rsid w:val="00802EC4"/>
    <w:rsid w:val="008071B1"/>
    <w:rsid w:val="008072B3"/>
    <w:rsid w:val="008123C6"/>
    <w:rsid w:val="00813CB2"/>
    <w:rsid w:val="00814850"/>
    <w:rsid w:val="00815938"/>
    <w:rsid w:val="00822242"/>
    <w:rsid w:val="0082270C"/>
    <w:rsid w:val="00823B5F"/>
    <w:rsid w:val="008268A9"/>
    <w:rsid w:val="00830DBB"/>
    <w:rsid w:val="0083458D"/>
    <w:rsid w:val="0084006F"/>
    <w:rsid w:val="0084364C"/>
    <w:rsid w:val="00843F80"/>
    <w:rsid w:val="00844532"/>
    <w:rsid w:val="00846F5A"/>
    <w:rsid w:val="00853B12"/>
    <w:rsid w:val="00854CFC"/>
    <w:rsid w:val="008567CF"/>
    <w:rsid w:val="008617FB"/>
    <w:rsid w:val="00861ABE"/>
    <w:rsid w:val="00863DBC"/>
    <w:rsid w:val="00865075"/>
    <w:rsid w:val="00865FEA"/>
    <w:rsid w:val="008662C3"/>
    <w:rsid w:val="00871AF3"/>
    <w:rsid w:val="00871ECC"/>
    <w:rsid w:val="00872893"/>
    <w:rsid w:val="0088112B"/>
    <w:rsid w:val="00886EE0"/>
    <w:rsid w:val="00887622"/>
    <w:rsid w:val="00893B22"/>
    <w:rsid w:val="008A04AE"/>
    <w:rsid w:val="008A07C7"/>
    <w:rsid w:val="008A0B25"/>
    <w:rsid w:val="008A14CA"/>
    <w:rsid w:val="008A569B"/>
    <w:rsid w:val="008A67E4"/>
    <w:rsid w:val="008B30C4"/>
    <w:rsid w:val="008B3145"/>
    <w:rsid w:val="008B79FF"/>
    <w:rsid w:val="008C07BE"/>
    <w:rsid w:val="008C192A"/>
    <w:rsid w:val="008C1C70"/>
    <w:rsid w:val="008C459D"/>
    <w:rsid w:val="008C58DE"/>
    <w:rsid w:val="008D0865"/>
    <w:rsid w:val="008D3523"/>
    <w:rsid w:val="008D43BC"/>
    <w:rsid w:val="008D55BF"/>
    <w:rsid w:val="008D61F7"/>
    <w:rsid w:val="008E0FA7"/>
    <w:rsid w:val="008E15C9"/>
    <w:rsid w:val="008F0A6B"/>
    <w:rsid w:val="008F0C3F"/>
    <w:rsid w:val="008F38C4"/>
    <w:rsid w:val="008F4C54"/>
    <w:rsid w:val="008F716A"/>
    <w:rsid w:val="00903137"/>
    <w:rsid w:val="009039A5"/>
    <w:rsid w:val="0090448B"/>
    <w:rsid w:val="00905D8E"/>
    <w:rsid w:val="00911ECD"/>
    <w:rsid w:val="0091229C"/>
    <w:rsid w:val="00914452"/>
    <w:rsid w:val="0091547A"/>
    <w:rsid w:val="009171ED"/>
    <w:rsid w:val="0091722C"/>
    <w:rsid w:val="009208B5"/>
    <w:rsid w:val="00921DC3"/>
    <w:rsid w:val="0092325E"/>
    <w:rsid w:val="009262E7"/>
    <w:rsid w:val="0092765B"/>
    <w:rsid w:val="0093375C"/>
    <w:rsid w:val="009337EE"/>
    <w:rsid w:val="00936294"/>
    <w:rsid w:val="0093770D"/>
    <w:rsid w:val="00940042"/>
    <w:rsid w:val="0094219B"/>
    <w:rsid w:val="009434E0"/>
    <w:rsid w:val="009459C6"/>
    <w:rsid w:val="0095139E"/>
    <w:rsid w:val="009524E1"/>
    <w:rsid w:val="00952754"/>
    <w:rsid w:val="00952B47"/>
    <w:rsid w:val="009531B6"/>
    <w:rsid w:val="009531E6"/>
    <w:rsid w:val="00964622"/>
    <w:rsid w:val="009728D5"/>
    <w:rsid w:val="00980DE8"/>
    <w:rsid w:val="00981332"/>
    <w:rsid w:val="0098375B"/>
    <w:rsid w:val="00985034"/>
    <w:rsid w:val="00986F65"/>
    <w:rsid w:val="00991AD3"/>
    <w:rsid w:val="0099223E"/>
    <w:rsid w:val="00994B85"/>
    <w:rsid w:val="00995CD2"/>
    <w:rsid w:val="009A2518"/>
    <w:rsid w:val="009A309F"/>
    <w:rsid w:val="009A4CDB"/>
    <w:rsid w:val="009A7123"/>
    <w:rsid w:val="009A7892"/>
    <w:rsid w:val="009B26C4"/>
    <w:rsid w:val="009B4292"/>
    <w:rsid w:val="009B45DA"/>
    <w:rsid w:val="009B4957"/>
    <w:rsid w:val="009B5434"/>
    <w:rsid w:val="009B7DD2"/>
    <w:rsid w:val="009C184C"/>
    <w:rsid w:val="009C35DD"/>
    <w:rsid w:val="009C4D23"/>
    <w:rsid w:val="009C6C23"/>
    <w:rsid w:val="009D1944"/>
    <w:rsid w:val="009D1FB9"/>
    <w:rsid w:val="009D61B4"/>
    <w:rsid w:val="009D7265"/>
    <w:rsid w:val="009D77A9"/>
    <w:rsid w:val="009E318B"/>
    <w:rsid w:val="009E4EE3"/>
    <w:rsid w:val="009E5769"/>
    <w:rsid w:val="009F03E6"/>
    <w:rsid w:val="009F1C02"/>
    <w:rsid w:val="009F6938"/>
    <w:rsid w:val="009F7A25"/>
    <w:rsid w:val="00A04F69"/>
    <w:rsid w:val="00A0640B"/>
    <w:rsid w:val="00A136EB"/>
    <w:rsid w:val="00A15110"/>
    <w:rsid w:val="00A16857"/>
    <w:rsid w:val="00A17A9F"/>
    <w:rsid w:val="00A17FB7"/>
    <w:rsid w:val="00A21794"/>
    <w:rsid w:val="00A27FD8"/>
    <w:rsid w:val="00A3054B"/>
    <w:rsid w:val="00A312A4"/>
    <w:rsid w:val="00A31833"/>
    <w:rsid w:val="00A32426"/>
    <w:rsid w:val="00A34232"/>
    <w:rsid w:val="00A35644"/>
    <w:rsid w:val="00A40D98"/>
    <w:rsid w:val="00A42747"/>
    <w:rsid w:val="00A43EAD"/>
    <w:rsid w:val="00A4411C"/>
    <w:rsid w:val="00A463D6"/>
    <w:rsid w:val="00A50677"/>
    <w:rsid w:val="00A5097D"/>
    <w:rsid w:val="00A5108C"/>
    <w:rsid w:val="00A516D2"/>
    <w:rsid w:val="00A545AE"/>
    <w:rsid w:val="00A55A20"/>
    <w:rsid w:val="00A60163"/>
    <w:rsid w:val="00A6035D"/>
    <w:rsid w:val="00A60BC1"/>
    <w:rsid w:val="00A616A2"/>
    <w:rsid w:val="00A63788"/>
    <w:rsid w:val="00A66962"/>
    <w:rsid w:val="00A70A5B"/>
    <w:rsid w:val="00A7220E"/>
    <w:rsid w:val="00A722B2"/>
    <w:rsid w:val="00A746E9"/>
    <w:rsid w:val="00A755FE"/>
    <w:rsid w:val="00A766DA"/>
    <w:rsid w:val="00A83972"/>
    <w:rsid w:val="00A83E59"/>
    <w:rsid w:val="00A85A33"/>
    <w:rsid w:val="00A86813"/>
    <w:rsid w:val="00A874AF"/>
    <w:rsid w:val="00A877FF"/>
    <w:rsid w:val="00A91324"/>
    <w:rsid w:val="00A91DF2"/>
    <w:rsid w:val="00A920A8"/>
    <w:rsid w:val="00A92617"/>
    <w:rsid w:val="00A95833"/>
    <w:rsid w:val="00AA3CD6"/>
    <w:rsid w:val="00AA6C96"/>
    <w:rsid w:val="00AA7819"/>
    <w:rsid w:val="00AB0083"/>
    <w:rsid w:val="00AB0994"/>
    <w:rsid w:val="00AB24C5"/>
    <w:rsid w:val="00AB52FF"/>
    <w:rsid w:val="00AB6A7B"/>
    <w:rsid w:val="00AB6BCF"/>
    <w:rsid w:val="00AB7364"/>
    <w:rsid w:val="00AB78FE"/>
    <w:rsid w:val="00AB79E9"/>
    <w:rsid w:val="00AC6C55"/>
    <w:rsid w:val="00AC7D34"/>
    <w:rsid w:val="00AD08CC"/>
    <w:rsid w:val="00AD1132"/>
    <w:rsid w:val="00AD248D"/>
    <w:rsid w:val="00AD27F2"/>
    <w:rsid w:val="00AD4DBD"/>
    <w:rsid w:val="00AD52E3"/>
    <w:rsid w:val="00AD5863"/>
    <w:rsid w:val="00AD6FDB"/>
    <w:rsid w:val="00AE2975"/>
    <w:rsid w:val="00AF0189"/>
    <w:rsid w:val="00AF04AC"/>
    <w:rsid w:val="00AF27E4"/>
    <w:rsid w:val="00AF4944"/>
    <w:rsid w:val="00AF6C36"/>
    <w:rsid w:val="00AF6C7E"/>
    <w:rsid w:val="00B01763"/>
    <w:rsid w:val="00B0180E"/>
    <w:rsid w:val="00B01B49"/>
    <w:rsid w:val="00B01E71"/>
    <w:rsid w:val="00B01F12"/>
    <w:rsid w:val="00B04A00"/>
    <w:rsid w:val="00B05703"/>
    <w:rsid w:val="00B0662A"/>
    <w:rsid w:val="00B06F06"/>
    <w:rsid w:val="00B126A8"/>
    <w:rsid w:val="00B1278D"/>
    <w:rsid w:val="00B1417B"/>
    <w:rsid w:val="00B155B6"/>
    <w:rsid w:val="00B16F7A"/>
    <w:rsid w:val="00B26985"/>
    <w:rsid w:val="00B26FBF"/>
    <w:rsid w:val="00B34A7E"/>
    <w:rsid w:val="00B368D2"/>
    <w:rsid w:val="00B40C6F"/>
    <w:rsid w:val="00B43201"/>
    <w:rsid w:val="00B4632D"/>
    <w:rsid w:val="00B53259"/>
    <w:rsid w:val="00B53D36"/>
    <w:rsid w:val="00B6128C"/>
    <w:rsid w:val="00B62AF7"/>
    <w:rsid w:val="00B63239"/>
    <w:rsid w:val="00B63D51"/>
    <w:rsid w:val="00B64111"/>
    <w:rsid w:val="00B677C8"/>
    <w:rsid w:val="00B71D63"/>
    <w:rsid w:val="00B7257D"/>
    <w:rsid w:val="00B80FAF"/>
    <w:rsid w:val="00B83819"/>
    <w:rsid w:val="00B83FEE"/>
    <w:rsid w:val="00B85910"/>
    <w:rsid w:val="00B92F28"/>
    <w:rsid w:val="00B93B0F"/>
    <w:rsid w:val="00B9555A"/>
    <w:rsid w:val="00B96347"/>
    <w:rsid w:val="00B968A9"/>
    <w:rsid w:val="00B97135"/>
    <w:rsid w:val="00BA019B"/>
    <w:rsid w:val="00BA27E3"/>
    <w:rsid w:val="00BA40AC"/>
    <w:rsid w:val="00BA77FE"/>
    <w:rsid w:val="00BB0BD0"/>
    <w:rsid w:val="00BB7D42"/>
    <w:rsid w:val="00BC169D"/>
    <w:rsid w:val="00BC23F2"/>
    <w:rsid w:val="00BC31DA"/>
    <w:rsid w:val="00BC3540"/>
    <w:rsid w:val="00BC377D"/>
    <w:rsid w:val="00BC7314"/>
    <w:rsid w:val="00BC735D"/>
    <w:rsid w:val="00BD1CDA"/>
    <w:rsid w:val="00BD1DFE"/>
    <w:rsid w:val="00BD2318"/>
    <w:rsid w:val="00BD38D8"/>
    <w:rsid w:val="00BD39C5"/>
    <w:rsid w:val="00BE1024"/>
    <w:rsid w:val="00BE1E1C"/>
    <w:rsid w:val="00BE22EE"/>
    <w:rsid w:val="00BE2A16"/>
    <w:rsid w:val="00BE312F"/>
    <w:rsid w:val="00BE40D2"/>
    <w:rsid w:val="00BF1D39"/>
    <w:rsid w:val="00BF2EBA"/>
    <w:rsid w:val="00BF5E54"/>
    <w:rsid w:val="00BF7538"/>
    <w:rsid w:val="00C01237"/>
    <w:rsid w:val="00C0705E"/>
    <w:rsid w:val="00C2389A"/>
    <w:rsid w:val="00C2611A"/>
    <w:rsid w:val="00C279C4"/>
    <w:rsid w:val="00C301F3"/>
    <w:rsid w:val="00C31780"/>
    <w:rsid w:val="00C3211D"/>
    <w:rsid w:val="00C34477"/>
    <w:rsid w:val="00C35853"/>
    <w:rsid w:val="00C372F2"/>
    <w:rsid w:val="00C37A88"/>
    <w:rsid w:val="00C40B28"/>
    <w:rsid w:val="00C40D5C"/>
    <w:rsid w:val="00C4163C"/>
    <w:rsid w:val="00C41AC0"/>
    <w:rsid w:val="00C41D55"/>
    <w:rsid w:val="00C4252B"/>
    <w:rsid w:val="00C441DC"/>
    <w:rsid w:val="00C45A50"/>
    <w:rsid w:val="00C46F53"/>
    <w:rsid w:val="00C50BB6"/>
    <w:rsid w:val="00C52057"/>
    <w:rsid w:val="00C54912"/>
    <w:rsid w:val="00C574C6"/>
    <w:rsid w:val="00C57756"/>
    <w:rsid w:val="00C61668"/>
    <w:rsid w:val="00C621AC"/>
    <w:rsid w:val="00C63136"/>
    <w:rsid w:val="00C63D1D"/>
    <w:rsid w:val="00C64D15"/>
    <w:rsid w:val="00C73CF2"/>
    <w:rsid w:val="00C76F21"/>
    <w:rsid w:val="00C7713C"/>
    <w:rsid w:val="00C776EA"/>
    <w:rsid w:val="00C77F7E"/>
    <w:rsid w:val="00C8017F"/>
    <w:rsid w:val="00C801D2"/>
    <w:rsid w:val="00C81DC8"/>
    <w:rsid w:val="00C82B69"/>
    <w:rsid w:val="00C8326E"/>
    <w:rsid w:val="00C86AEB"/>
    <w:rsid w:val="00C878CB"/>
    <w:rsid w:val="00C92226"/>
    <w:rsid w:val="00C92411"/>
    <w:rsid w:val="00C933E6"/>
    <w:rsid w:val="00CA11E1"/>
    <w:rsid w:val="00CA4E84"/>
    <w:rsid w:val="00CA5F98"/>
    <w:rsid w:val="00CA65C7"/>
    <w:rsid w:val="00CA6F71"/>
    <w:rsid w:val="00CB096C"/>
    <w:rsid w:val="00CB2308"/>
    <w:rsid w:val="00CB5985"/>
    <w:rsid w:val="00CB6C65"/>
    <w:rsid w:val="00CB6D62"/>
    <w:rsid w:val="00CC263E"/>
    <w:rsid w:val="00CC4BD5"/>
    <w:rsid w:val="00CC7DFC"/>
    <w:rsid w:val="00CD09FB"/>
    <w:rsid w:val="00CD1C2F"/>
    <w:rsid w:val="00CD23A2"/>
    <w:rsid w:val="00CD2F14"/>
    <w:rsid w:val="00CD5AD2"/>
    <w:rsid w:val="00CD6CB9"/>
    <w:rsid w:val="00CD7D2E"/>
    <w:rsid w:val="00CE14A8"/>
    <w:rsid w:val="00CE33EE"/>
    <w:rsid w:val="00CE3F03"/>
    <w:rsid w:val="00CF185E"/>
    <w:rsid w:val="00CF2CEF"/>
    <w:rsid w:val="00CF45FE"/>
    <w:rsid w:val="00CF56F7"/>
    <w:rsid w:val="00CF5F79"/>
    <w:rsid w:val="00D02F1D"/>
    <w:rsid w:val="00D05E33"/>
    <w:rsid w:val="00D10C43"/>
    <w:rsid w:val="00D14C4F"/>
    <w:rsid w:val="00D170FC"/>
    <w:rsid w:val="00D1758B"/>
    <w:rsid w:val="00D177B7"/>
    <w:rsid w:val="00D22667"/>
    <w:rsid w:val="00D25072"/>
    <w:rsid w:val="00D2628B"/>
    <w:rsid w:val="00D270F3"/>
    <w:rsid w:val="00D27DFB"/>
    <w:rsid w:val="00D3176C"/>
    <w:rsid w:val="00D325F8"/>
    <w:rsid w:val="00D32F2F"/>
    <w:rsid w:val="00D343BF"/>
    <w:rsid w:val="00D346F3"/>
    <w:rsid w:val="00D351A7"/>
    <w:rsid w:val="00D359E2"/>
    <w:rsid w:val="00D35A33"/>
    <w:rsid w:val="00D35EC6"/>
    <w:rsid w:val="00D40B68"/>
    <w:rsid w:val="00D41B59"/>
    <w:rsid w:val="00D42F0A"/>
    <w:rsid w:val="00D4785F"/>
    <w:rsid w:val="00D47D81"/>
    <w:rsid w:val="00D47F04"/>
    <w:rsid w:val="00D5168A"/>
    <w:rsid w:val="00D54860"/>
    <w:rsid w:val="00D55D4D"/>
    <w:rsid w:val="00D6112F"/>
    <w:rsid w:val="00D62EF7"/>
    <w:rsid w:val="00D6579B"/>
    <w:rsid w:val="00D669B7"/>
    <w:rsid w:val="00D7175D"/>
    <w:rsid w:val="00D71A1F"/>
    <w:rsid w:val="00D71B9F"/>
    <w:rsid w:val="00D72CDA"/>
    <w:rsid w:val="00D75D82"/>
    <w:rsid w:val="00D765C6"/>
    <w:rsid w:val="00D77F18"/>
    <w:rsid w:val="00D82ED8"/>
    <w:rsid w:val="00D86082"/>
    <w:rsid w:val="00D8649F"/>
    <w:rsid w:val="00D8776F"/>
    <w:rsid w:val="00D906BF"/>
    <w:rsid w:val="00D91F9D"/>
    <w:rsid w:val="00D92148"/>
    <w:rsid w:val="00D9312D"/>
    <w:rsid w:val="00D94B5A"/>
    <w:rsid w:val="00DA108C"/>
    <w:rsid w:val="00DA52FA"/>
    <w:rsid w:val="00DB4BE5"/>
    <w:rsid w:val="00DB50D0"/>
    <w:rsid w:val="00DB5F91"/>
    <w:rsid w:val="00DC0B4C"/>
    <w:rsid w:val="00DC2166"/>
    <w:rsid w:val="00DC2C30"/>
    <w:rsid w:val="00DC68D5"/>
    <w:rsid w:val="00DC75EE"/>
    <w:rsid w:val="00DD08EB"/>
    <w:rsid w:val="00DD37F2"/>
    <w:rsid w:val="00DD5116"/>
    <w:rsid w:val="00DD586C"/>
    <w:rsid w:val="00DD6FA1"/>
    <w:rsid w:val="00DE2216"/>
    <w:rsid w:val="00DE22EE"/>
    <w:rsid w:val="00DE3210"/>
    <w:rsid w:val="00DF32D5"/>
    <w:rsid w:val="00DF39DE"/>
    <w:rsid w:val="00DF540C"/>
    <w:rsid w:val="00DF6E01"/>
    <w:rsid w:val="00DF75E5"/>
    <w:rsid w:val="00E02F3A"/>
    <w:rsid w:val="00E03B2F"/>
    <w:rsid w:val="00E04AE8"/>
    <w:rsid w:val="00E06B93"/>
    <w:rsid w:val="00E07057"/>
    <w:rsid w:val="00E07BDE"/>
    <w:rsid w:val="00E109FE"/>
    <w:rsid w:val="00E11DAF"/>
    <w:rsid w:val="00E1291A"/>
    <w:rsid w:val="00E1503E"/>
    <w:rsid w:val="00E156D7"/>
    <w:rsid w:val="00E16145"/>
    <w:rsid w:val="00E162B3"/>
    <w:rsid w:val="00E20849"/>
    <w:rsid w:val="00E2256A"/>
    <w:rsid w:val="00E22741"/>
    <w:rsid w:val="00E23186"/>
    <w:rsid w:val="00E2589F"/>
    <w:rsid w:val="00E274AB"/>
    <w:rsid w:val="00E2787E"/>
    <w:rsid w:val="00E31F02"/>
    <w:rsid w:val="00E32360"/>
    <w:rsid w:val="00E32D63"/>
    <w:rsid w:val="00E33274"/>
    <w:rsid w:val="00E41D5A"/>
    <w:rsid w:val="00E4410E"/>
    <w:rsid w:val="00E45863"/>
    <w:rsid w:val="00E473FF"/>
    <w:rsid w:val="00E47B81"/>
    <w:rsid w:val="00E50B68"/>
    <w:rsid w:val="00E5118E"/>
    <w:rsid w:val="00E513F5"/>
    <w:rsid w:val="00E5221B"/>
    <w:rsid w:val="00E533AC"/>
    <w:rsid w:val="00E5710C"/>
    <w:rsid w:val="00E62EFE"/>
    <w:rsid w:val="00E63C68"/>
    <w:rsid w:val="00E71656"/>
    <w:rsid w:val="00E7197C"/>
    <w:rsid w:val="00E72045"/>
    <w:rsid w:val="00E778BE"/>
    <w:rsid w:val="00E77AFA"/>
    <w:rsid w:val="00E81EFB"/>
    <w:rsid w:val="00E83135"/>
    <w:rsid w:val="00E83CD3"/>
    <w:rsid w:val="00E874D1"/>
    <w:rsid w:val="00E919A1"/>
    <w:rsid w:val="00E921CA"/>
    <w:rsid w:val="00E93706"/>
    <w:rsid w:val="00E93D2B"/>
    <w:rsid w:val="00E9712C"/>
    <w:rsid w:val="00E97178"/>
    <w:rsid w:val="00EA1849"/>
    <w:rsid w:val="00EA232B"/>
    <w:rsid w:val="00EA2E13"/>
    <w:rsid w:val="00EA4098"/>
    <w:rsid w:val="00EA483C"/>
    <w:rsid w:val="00EA5B15"/>
    <w:rsid w:val="00EB10AA"/>
    <w:rsid w:val="00EB3B57"/>
    <w:rsid w:val="00EC7B79"/>
    <w:rsid w:val="00ED07AD"/>
    <w:rsid w:val="00ED2378"/>
    <w:rsid w:val="00ED451D"/>
    <w:rsid w:val="00ED6AE3"/>
    <w:rsid w:val="00EE3649"/>
    <w:rsid w:val="00EE4203"/>
    <w:rsid w:val="00EE519F"/>
    <w:rsid w:val="00EE61BE"/>
    <w:rsid w:val="00EE79D2"/>
    <w:rsid w:val="00EE7B88"/>
    <w:rsid w:val="00EF199F"/>
    <w:rsid w:val="00EF6CB5"/>
    <w:rsid w:val="00F003A0"/>
    <w:rsid w:val="00F02909"/>
    <w:rsid w:val="00F032BF"/>
    <w:rsid w:val="00F13427"/>
    <w:rsid w:val="00F14712"/>
    <w:rsid w:val="00F20BF6"/>
    <w:rsid w:val="00F22B20"/>
    <w:rsid w:val="00F22DA6"/>
    <w:rsid w:val="00F244CF"/>
    <w:rsid w:val="00F274BD"/>
    <w:rsid w:val="00F33C6B"/>
    <w:rsid w:val="00F363FB"/>
    <w:rsid w:val="00F36706"/>
    <w:rsid w:val="00F379DB"/>
    <w:rsid w:val="00F42495"/>
    <w:rsid w:val="00F4461F"/>
    <w:rsid w:val="00F47FD5"/>
    <w:rsid w:val="00F50645"/>
    <w:rsid w:val="00F6203B"/>
    <w:rsid w:val="00F62222"/>
    <w:rsid w:val="00F62F05"/>
    <w:rsid w:val="00F64C24"/>
    <w:rsid w:val="00F667BE"/>
    <w:rsid w:val="00F67D5D"/>
    <w:rsid w:val="00F71E94"/>
    <w:rsid w:val="00F72DFF"/>
    <w:rsid w:val="00F72FA7"/>
    <w:rsid w:val="00F7359B"/>
    <w:rsid w:val="00F75146"/>
    <w:rsid w:val="00F756BC"/>
    <w:rsid w:val="00F811A9"/>
    <w:rsid w:val="00F81812"/>
    <w:rsid w:val="00F81E5C"/>
    <w:rsid w:val="00F8603A"/>
    <w:rsid w:val="00F9002F"/>
    <w:rsid w:val="00F90C41"/>
    <w:rsid w:val="00F91956"/>
    <w:rsid w:val="00F937A0"/>
    <w:rsid w:val="00F953F7"/>
    <w:rsid w:val="00F95ACF"/>
    <w:rsid w:val="00F95E45"/>
    <w:rsid w:val="00F96B8B"/>
    <w:rsid w:val="00F976F2"/>
    <w:rsid w:val="00F97B02"/>
    <w:rsid w:val="00FA0CEE"/>
    <w:rsid w:val="00FA0D0C"/>
    <w:rsid w:val="00FA3A9F"/>
    <w:rsid w:val="00FA52FD"/>
    <w:rsid w:val="00FA5C50"/>
    <w:rsid w:val="00FA6208"/>
    <w:rsid w:val="00FB2C71"/>
    <w:rsid w:val="00FB3D33"/>
    <w:rsid w:val="00FB469A"/>
    <w:rsid w:val="00FB7512"/>
    <w:rsid w:val="00FB75CA"/>
    <w:rsid w:val="00FC52A0"/>
    <w:rsid w:val="00FC758E"/>
    <w:rsid w:val="00FD0509"/>
    <w:rsid w:val="00FD1D28"/>
    <w:rsid w:val="00FD27A7"/>
    <w:rsid w:val="00FD4E0C"/>
    <w:rsid w:val="00FD7A34"/>
    <w:rsid w:val="00FE1879"/>
    <w:rsid w:val="00FE1BFA"/>
    <w:rsid w:val="00FE2045"/>
    <w:rsid w:val="00FE2F01"/>
    <w:rsid w:val="00FE4E1A"/>
    <w:rsid w:val="00FE6B14"/>
    <w:rsid w:val="00FE7FDA"/>
    <w:rsid w:val="00FF5573"/>
    <w:rsid w:val="00FF7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B48"/>
    <w:pPr>
      <w:spacing w:line="480" w:lineRule="auto"/>
      <w:ind w:firstLine="720"/>
    </w:pPr>
    <w:rPr>
      <w:sz w:val="24"/>
      <w:szCs w:val="24"/>
      <w:lang w:val="en-US"/>
    </w:rPr>
  </w:style>
  <w:style w:type="paragraph" w:styleId="Heading1">
    <w:name w:val="heading 1"/>
    <w:aliases w:val="APA Level 5"/>
    <w:next w:val="Normal"/>
    <w:qFormat/>
    <w:rsid w:val="00720B48"/>
    <w:pPr>
      <w:keepNext/>
      <w:spacing w:line="480" w:lineRule="auto"/>
      <w:jc w:val="center"/>
      <w:outlineLvl w:val="0"/>
    </w:pPr>
    <w:rPr>
      <w:rFonts w:cs="Arial"/>
      <w:bCs/>
      <w:caps/>
      <w:kern w:val="32"/>
      <w:sz w:val="24"/>
      <w:szCs w:val="24"/>
      <w:lang w:val="en-US"/>
    </w:rPr>
  </w:style>
  <w:style w:type="paragraph" w:styleId="Heading2">
    <w:name w:val="heading 2"/>
    <w:aliases w:val="APA Level 1"/>
    <w:next w:val="Normal"/>
    <w:qFormat/>
    <w:rsid w:val="00720B48"/>
    <w:pPr>
      <w:keepNext/>
      <w:spacing w:line="480" w:lineRule="auto"/>
      <w:jc w:val="center"/>
      <w:outlineLvl w:val="1"/>
    </w:pPr>
    <w:rPr>
      <w:rFonts w:cs="Arial"/>
      <w:bCs/>
      <w:iCs/>
      <w:sz w:val="24"/>
      <w:szCs w:val="24"/>
      <w:lang w:val="en-US"/>
    </w:rPr>
  </w:style>
  <w:style w:type="paragraph" w:styleId="Heading3">
    <w:name w:val="heading 3"/>
    <w:aliases w:val="APA Level 2"/>
    <w:next w:val="Normal"/>
    <w:qFormat/>
    <w:rsid w:val="00720B48"/>
    <w:pPr>
      <w:keepNext/>
      <w:spacing w:line="480" w:lineRule="auto"/>
      <w:jc w:val="center"/>
      <w:outlineLvl w:val="2"/>
    </w:pPr>
    <w:rPr>
      <w:rFonts w:cs="Arial"/>
      <w:bCs/>
      <w:i/>
      <w:sz w:val="24"/>
      <w:szCs w:val="26"/>
      <w:lang w:val="en-US"/>
    </w:rPr>
  </w:style>
  <w:style w:type="paragraph" w:styleId="Heading4">
    <w:name w:val="heading 4"/>
    <w:aliases w:val="APA Level 3"/>
    <w:next w:val="Normal"/>
    <w:qFormat/>
    <w:rsid w:val="00720B48"/>
    <w:pPr>
      <w:keepNext/>
      <w:spacing w:line="480" w:lineRule="auto"/>
      <w:outlineLvl w:val="3"/>
    </w:pPr>
    <w:rPr>
      <w:bCs/>
      <w:i/>
      <w:sz w:val="24"/>
      <w:szCs w:val="28"/>
      <w:lang w:val="en-US"/>
    </w:rPr>
  </w:style>
  <w:style w:type="paragraph" w:styleId="Heading5">
    <w:name w:val="heading 5"/>
    <w:aliases w:val="APA Level 4"/>
    <w:next w:val="Normal"/>
    <w:qFormat/>
    <w:rsid w:val="00720B48"/>
    <w:pPr>
      <w:keepNext/>
      <w:widowControl w:val="0"/>
      <w:spacing w:line="480" w:lineRule="auto"/>
      <w:ind w:firstLine="720"/>
      <w:outlineLvl w:val="4"/>
    </w:pPr>
    <w:rPr>
      <w:bCs/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rsid w:val="00720B48"/>
    <w:pPr>
      <w:spacing w:line="480" w:lineRule="auto"/>
      <w:ind w:left="720" w:hanging="720"/>
    </w:pPr>
    <w:rPr>
      <w:rFonts w:cs="Arial"/>
      <w:bCs/>
      <w:kern w:val="32"/>
      <w:sz w:val="24"/>
      <w:szCs w:val="24"/>
      <w:lang w:val="en-US"/>
    </w:rPr>
  </w:style>
  <w:style w:type="paragraph" w:styleId="Header">
    <w:name w:val="header"/>
    <w:rsid w:val="00720B48"/>
    <w:pPr>
      <w:tabs>
        <w:tab w:val="center" w:pos="4320"/>
        <w:tab w:val="right" w:pos="8640"/>
      </w:tabs>
    </w:pPr>
    <w:rPr>
      <w:sz w:val="24"/>
      <w:szCs w:val="24"/>
      <w:lang w:val="en-US"/>
    </w:rPr>
  </w:style>
  <w:style w:type="paragraph" w:customStyle="1" w:styleId="NormalNoIndent">
    <w:name w:val="Normal (No Indent)"/>
    <w:basedOn w:val="Normal"/>
    <w:rsid w:val="00720B48"/>
    <w:pPr>
      <w:ind w:firstLine="0"/>
    </w:pPr>
  </w:style>
  <w:style w:type="paragraph" w:customStyle="1" w:styleId="RunningHead">
    <w:name w:val="Running Head"/>
    <w:rsid w:val="00720B48"/>
    <w:pPr>
      <w:spacing w:line="480" w:lineRule="auto"/>
    </w:pPr>
    <w:rPr>
      <w:sz w:val="24"/>
      <w:szCs w:val="24"/>
      <w:lang w:val="en-US"/>
    </w:rPr>
  </w:style>
  <w:style w:type="paragraph" w:styleId="Title">
    <w:name w:val="Title"/>
    <w:aliases w:val="Byline,&amp; Institution"/>
    <w:basedOn w:val="Normal"/>
    <w:link w:val="TitleChar"/>
    <w:qFormat/>
    <w:rsid w:val="00720B48"/>
    <w:pPr>
      <w:ind w:firstLine="0"/>
      <w:jc w:val="center"/>
      <w:outlineLvl w:val="0"/>
    </w:pPr>
    <w:rPr>
      <w:rFonts w:cs="Arial"/>
      <w:bCs/>
      <w:kern w:val="28"/>
    </w:rPr>
  </w:style>
  <w:style w:type="paragraph" w:customStyle="1" w:styleId="LongQuote">
    <w:name w:val="Long Quote"/>
    <w:basedOn w:val="Normal"/>
    <w:rsid w:val="00720B48"/>
    <w:pPr>
      <w:ind w:left="720" w:firstLine="0"/>
    </w:pPr>
  </w:style>
  <w:style w:type="paragraph" w:customStyle="1" w:styleId="LongQuoteWithIndent">
    <w:name w:val="Long Quote With Indent"/>
    <w:basedOn w:val="LongQuote"/>
    <w:rsid w:val="00720B48"/>
    <w:pPr>
      <w:ind w:firstLine="720"/>
    </w:pPr>
  </w:style>
  <w:style w:type="character" w:customStyle="1" w:styleId="Heading5Char">
    <w:name w:val="Heading 5 Char"/>
    <w:aliases w:val="APA Level 4 Char"/>
    <w:rsid w:val="00720B48"/>
    <w:rPr>
      <w:bCs/>
      <w:i/>
      <w:iCs/>
      <w:sz w:val="24"/>
      <w:szCs w:val="24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rsid w:val="00720B48"/>
  </w:style>
  <w:style w:type="paragraph" w:styleId="TOC2">
    <w:name w:val="toc 2"/>
    <w:basedOn w:val="Normal"/>
    <w:next w:val="Normal"/>
    <w:autoRedefine/>
    <w:uiPriority w:val="39"/>
    <w:rsid w:val="00720B48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720B48"/>
    <w:pPr>
      <w:ind w:left="480"/>
    </w:pPr>
  </w:style>
  <w:style w:type="paragraph" w:styleId="TOC4">
    <w:name w:val="toc 4"/>
    <w:basedOn w:val="Normal"/>
    <w:next w:val="Normal"/>
    <w:autoRedefine/>
    <w:semiHidden/>
    <w:rsid w:val="00720B48"/>
    <w:pPr>
      <w:ind w:left="720"/>
    </w:pPr>
  </w:style>
  <w:style w:type="paragraph" w:styleId="TOC5">
    <w:name w:val="toc 5"/>
    <w:basedOn w:val="Normal"/>
    <w:next w:val="Normal"/>
    <w:autoRedefine/>
    <w:semiHidden/>
    <w:rsid w:val="00720B48"/>
    <w:pPr>
      <w:ind w:left="960"/>
    </w:pPr>
  </w:style>
  <w:style w:type="paragraph" w:styleId="BodyTextIndent">
    <w:name w:val="Body Text Indent"/>
    <w:basedOn w:val="Normal"/>
    <w:rsid w:val="00AB63C2"/>
    <w:rPr>
      <w:rFonts w:ascii="Courier" w:hAnsi="Courier"/>
    </w:rPr>
  </w:style>
  <w:style w:type="paragraph" w:styleId="BodyTextIndent2">
    <w:name w:val="Body Text Indent 2"/>
    <w:basedOn w:val="Normal"/>
    <w:rsid w:val="00AB63C2"/>
    <w:pPr>
      <w:spacing w:after="120"/>
      <w:ind w:left="283"/>
    </w:pPr>
  </w:style>
  <w:style w:type="paragraph" w:styleId="FootnoteText">
    <w:name w:val="footnote text"/>
    <w:basedOn w:val="Normal"/>
    <w:link w:val="FootnoteTextChar"/>
    <w:rsid w:val="00122881"/>
    <w:pPr>
      <w:spacing w:line="240" w:lineRule="auto"/>
      <w:ind w:firstLine="0"/>
    </w:pPr>
    <w:rPr>
      <w:sz w:val="20"/>
      <w:szCs w:val="20"/>
    </w:rPr>
  </w:style>
  <w:style w:type="character" w:customStyle="1" w:styleId="FootnoteTextChar">
    <w:name w:val="Footnote Text Char"/>
    <w:link w:val="FootnoteText"/>
    <w:rsid w:val="00122881"/>
    <w:rPr>
      <w:lang w:val="en-US"/>
    </w:rPr>
  </w:style>
  <w:style w:type="character" w:styleId="FootnoteReference">
    <w:name w:val="footnote reference"/>
    <w:rsid w:val="00122881"/>
    <w:rPr>
      <w:vertAlign w:val="superscript"/>
    </w:rPr>
  </w:style>
  <w:style w:type="character" w:styleId="Hyperlink">
    <w:name w:val="Hyperlink"/>
    <w:rsid w:val="00E4586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8A67E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A67E4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BD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BDE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65F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8506A"/>
    <w:pPr>
      <w:ind w:left="720"/>
    </w:pPr>
  </w:style>
  <w:style w:type="character" w:customStyle="1" w:styleId="TitleChar">
    <w:name w:val="Title Char"/>
    <w:aliases w:val="Byline Char,&amp; Institution Char"/>
    <w:basedOn w:val="DefaultParagraphFont"/>
    <w:link w:val="Title"/>
    <w:rsid w:val="00B968A9"/>
    <w:rPr>
      <w:rFonts w:cs="Arial"/>
      <w:bCs/>
      <w:kern w:val="28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1D2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1D28"/>
    <w:rPr>
      <w:rFonts w:ascii="Lucida Grande" w:hAnsi="Lucida Grande" w:cs="Lucida Grande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D1D28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45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50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502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5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502"/>
    <w:rPr>
      <w:b/>
      <w:bCs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F953F7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953F7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953F7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953F7"/>
    <w:pPr>
      <w:ind w:left="19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B48"/>
    <w:pPr>
      <w:spacing w:line="480" w:lineRule="auto"/>
      <w:ind w:firstLine="720"/>
    </w:pPr>
    <w:rPr>
      <w:sz w:val="24"/>
      <w:szCs w:val="24"/>
      <w:lang w:val="en-US"/>
    </w:rPr>
  </w:style>
  <w:style w:type="paragraph" w:styleId="Heading1">
    <w:name w:val="heading 1"/>
    <w:aliases w:val="APA Level 5"/>
    <w:next w:val="Normal"/>
    <w:qFormat/>
    <w:rsid w:val="00720B48"/>
    <w:pPr>
      <w:keepNext/>
      <w:spacing w:line="480" w:lineRule="auto"/>
      <w:jc w:val="center"/>
      <w:outlineLvl w:val="0"/>
    </w:pPr>
    <w:rPr>
      <w:rFonts w:cs="Arial"/>
      <w:bCs/>
      <w:caps/>
      <w:kern w:val="32"/>
      <w:sz w:val="24"/>
      <w:szCs w:val="24"/>
      <w:lang w:val="en-US"/>
    </w:rPr>
  </w:style>
  <w:style w:type="paragraph" w:styleId="Heading2">
    <w:name w:val="heading 2"/>
    <w:aliases w:val="APA Level 1"/>
    <w:next w:val="Normal"/>
    <w:qFormat/>
    <w:rsid w:val="00720B48"/>
    <w:pPr>
      <w:keepNext/>
      <w:spacing w:line="480" w:lineRule="auto"/>
      <w:jc w:val="center"/>
      <w:outlineLvl w:val="1"/>
    </w:pPr>
    <w:rPr>
      <w:rFonts w:cs="Arial"/>
      <w:bCs/>
      <w:iCs/>
      <w:sz w:val="24"/>
      <w:szCs w:val="24"/>
      <w:lang w:val="en-US"/>
    </w:rPr>
  </w:style>
  <w:style w:type="paragraph" w:styleId="Heading3">
    <w:name w:val="heading 3"/>
    <w:aliases w:val="APA Level 2"/>
    <w:next w:val="Normal"/>
    <w:qFormat/>
    <w:rsid w:val="00720B48"/>
    <w:pPr>
      <w:keepNext/>
      <w:spacing w:line="480" w:lineRule="auto"/>
      <w:jc w:val="center"/>
      <w:outlineLvl w:val="2"/>
    </w:pPr>
    <w:rPr>
      <w:rFonts w:cs="Arial"/>
      <w:bCs/>
      <w:i/>
      <w:sz w:val="24"/>
      <w:szCs w:val="26"/>
      <w:lang w:val="en-US"/>
    </w:rPr>
  </w:style>
  <w:style w:type="paragraph" w:styleId="Heading4">
    <w:name w:val="heading 4"/>
    <w:aliases w:val="APA Level 3"/>
    <w:next w:val="Normal"/>
    <w:qFormat/>
    <w:rsid w:val="00720B48"/>
    <w:pPr>
      <w:keepNext/>
      <w:spacing w:line="480" w:lineRule="auto"/>
      <w:outlineLvl w:val="3"/>
    </w:pPr>
    <w:rPr>
      <w:bCs/>
      <w:i/>
      <w:sz w:val="24"/>
      <w:szCs w:val="28"/>
      <w:lang w:val="en-US"/>
    </w:rPr>
  </w:style>
  <w:style w:type="paragraph" w:styleId="Heading5">
    <w:name w:val="heading 5"/>
    <w:aliases w:val="APA Level 4"/>
    <w:next w:val="Normal"/>
    <w:qFormat/>
    <w:rsid w:val="00720B48"/>
    <w:pPr>
      <w:keepNext/>
      <w:widowControl w:val="0"/>
      <w:spacing w:line="480" w:lineRule="auto"/>
      <w:ind w:firstLine="720"/>
      <w:outlineLvl w:val="4"/>
    </w:pPr>
    <w:rPr>
      <w:bCs/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rsid w:val="00720B48"/>
    <w:pPr>
      <w:spacing w:line="480" w:lineRule="auto"/>
      <w:ind w:left="720" w:hanging="720"/>
    </w:pPr>
    <w:rPr>
      <w:rFonts w:cs="Arial"/>
      <w:bCs/>
      <w:kern w:val="32"/>
      <w:sz w:val="24"/>
      <w:szCs w:val="24"/>
      <w:lang w:val="en-US"/>
    </w:rPr>
  </w:style>
  <w:style w:type="paragraph" w:styleId="Header">
    <w:name w:val="header"/>
    <w:rsid w:val="00720B48"/>
    <w:pPr>
      <w:tabs>
        <w:tab w:val="center" w:pos="4320"/>
        <w:tab w:val="right" w:pos="8640"/>
      </w:tabs>
    </w:pPr>
    <w:rPr>
      <w:sz w:val="24"/>
      <w:szCs w:val="24"/>
      <w:lang w:val="en-US"/>
    </w:rPr>
  </w:style>
  <w:style w:type="paragraph" w:customStyle="1" w:styleId="NormalNoIndent">
    <w:name w:val="Normal (No Indent)"/>
    <w:basedOn w:val="Normal"/>
    <w:rsid w:val="00720B48"/>
    <w:pPr>
      <w:ind w:firstLine="0"/>
    </w:pPr>
  </w:style>
  <w:style w:type="paragraph" w:customStyle="1" w:styleId="RunningHead">
    <w:name w:val="Running Head"/>
    <w:rsid w:val="00720B48"/>
    <w:pPr>
      <w:spacing w:line="480" w:lineRule="auto"/>
    </w:pPr>
    <w:rPr>
      <w:sz w:val="24"/>
      <w:szCs w:val="24"/>
      <w:lang w:val="en-US"/>
    </w:rPr>
  </w:style>
  <w:style w:type="paragraph" w:styleId="Title">
    <w:name w:val="Title"/>
    <w:aliases w:val="Byline,&amp; Institution"/>
    <w:basedOn w:val="Normal"/>
    <w:link w:val="TitleChar"/>
    <w:qFormat/>
    <w:rsid w:val="00720B48"/>
    <w:pPr>
      <w:ind w:firstLine="0"/>
      <w:jc w:val="center"/>
      <w:outlineLvl w:val="0"/>
    </w:pPr>
    <w:rPr>
      <w:rFonts w:cs="Arial"/>
      <w:bCs/>
      <w:kern w:val="28"/>
    </w:rPr>
  </w:style>
  <w:style w:type="paragraph" w:customStyle="1" w:styleId="LongQuote">
    <w:name w:val="Long Quote"/>
    <w:basedOn w:val="Normal"/>
    <w:rsid w:val="00720B48"/>
    <w:pPr>
      <w:ind w:left="720" w:firstLine="0"/>
    </w:pPr>
  </w:style>
  <w:style w:type="paragraph" w:customStyle="1" w:styleId="LongQuoteWithIndent">
    <w:name w:val="Long Quote With Indent"/>
    <w:basedOn w:val="LongQuote"/>
    <w:rsid w:val="00720B48"/>
    <w:pPr>
      <w:ind w:firstLine="720"/>
    </w:pPr>
  </w:style>
  <w:style w:type="character" w:customStyle="1" w:styleId="Heading5Char">
    <w:name w:val="Heading 5 Char"/>
    <w:aliases w:val="APA Level 4 Char"/>
    <w:rsid w:val="00720B48"/>
    <w:rPr>
      <w:bCs/>
      <w:i/>
      <w:iCs/>
      <w:sz w:val="24"/>
      <w:szCs w:val="24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rsid w:val="00720B48"/>
  </w:style>
  <w:style w:type="paragraph" w:styleId="TOC2">
    <w:name w:val="toc 2"/>
    <w:basedOn w:val="Normal"/>
    <w:next w:val="Normal"/>
    <w:autoRedefine/>
    <w:uiPriority w:val="39"/>
    <w:rsid w:val="00720B48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720B48"/>
    <w:pPr>
      <w:ind w:left="480"/>
    </w:pPr>
  </w:style>
  <w:style w:type="paragraph" w:styleId="TOC4">
    <w:name w:val="toc 4"/>
    <w:basedOn w:val="Normal"/>
    <w:next w:val="Normal"/>
    <w:autoRedefine/>
    <w:semiHidden/>
    <w:rsid w:val="00720B48"/>
    <w:pPr>
      <w:ind w:left="720"/>
    </w:pPr>
  </w:style>
  <w:style w:type="paragraph" w:styleId="TOC5">
    <w:name w:val="toc 5"/>
    <w:basedOn w:val="Normal"/>
    <w:next w:val="Normal"/>
    <w:autoRedefine/>
    <w:semiHidden/>
    <w:rsid w:val="00720B48"/>
    <w:pPr>
      <w:ind w:left="960"/>
    </w:pPr>
  </w:style>
  <w:style w:type="paragraph" w:styleId="BodyTextIndent">
    <w:name w:val="Body Text Indent"/>
    <w:basedOn w:val="Normal"/>
    <w:rsid w:val="00AB63C2"/>
    <w:rPr>
      <w:rFonts w:ascii="Courier" w:hAnsi="Courier"/>
    </w:rPr>
  </w:style>
  <w:style w:type="paragraph" w:styleId="BodyTextIndent2">
    <w:name w:val="Body Text Indent 2"/>
    <w:basedOn w:val="Normal"/>
    <w:rsid w:val="00AB63C2"/>
    <w:pPr>
      <w:spacing w:after="120"/>
      <w:ind w:left="283"/>
    </w:pPr>
  </w:style>
  <w:style w:type="paragraph" w:styleId="FootnoteText">
    <w:name w:val="footnote text"/>
    <w:basedOn w:val="Normal"/>
    <w:link w:val="FootnoteTextChar"/>
    <w:rsid w:val="00122881"/>
    <w:pPr>
      <w:spacing w:line="240" w:lineRule="auto"/>
      <w:ind w:firstLine="0"/>
    </w:pPr>
    <w:rPr>
      <w:sz w:val="20"/>
      <w:szCs w:val="20"/>
    </w:rPr>
  </w:style>
  <w:style w:type="character" w:customStyle="1" w:styleId="FootnoteTextChar">
    <w:name w:val="Footnote Text Char"/>
    <w:link w:val="FootnoteText"/>
    <w:rsid w:val="00122881"/>
    <w:rPr>
      <w:lang w:val="en-US"/>
    </w:rPr>
  </w:style>
  <w:style w:type="character" w:styleId="FootnoteReference">
    <w:name w:val="footnote reference"/>
    <w:rsid w:val="00122881"/>
    <w:rPr>
      <w:vertAlign w:val="superscript"/>
    </w:rPr>
  </w:style>
  <w:style w:type="character" w:styleId="Hyperlink">
    <w:name w:val="Hyperlink"/>
    <w:rsid w:val="00E4586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8A67E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A67E4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BD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BDE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65F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8506A"/>
    <w:pPr>
      <w:ind w:left="720"/>
    </w:pPr>
  </w:style>
  <w:style w:type="character" w:customStyle="1" w:styleId="TitleChar">
    <w:name w:val="Title Char"/>
    <w:aliases w:val="Byline Char,&amp; Institution Char"/>
    <w:basedOn w:val="DefaultParagraphFont"/>
    <w:link w:val="Title"/>
    <w:rsid w:val="00B968A9"/>
    <w:rPr>
      <w:rFonts w:cs="Arial"/>
      <w:bCs/>
      <w:kern w:val="28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1D2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1D28"/>
    <w:rPr>
      <w:rFonts w:ascii="Lucida Grande" w:hAnsi="Lucida Grande" w:cs="Lucida Grande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D1D28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45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50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502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5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502"/>
    <w:rPr>
      <w:b/>
      <w:bCs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F953F7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953F7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953F7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953F7"/>
    <w:pPr>
      <w:ind w:left="19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94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45E453-0D24-4142-B6C9-3849ED342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nning head: RUNNING HEAD FOR PUBLICATION GOES HERE</vt:lpstr>
    </vt:vector>
  </TitlesOfParts>
  <Company>Macquarie University</Company>
  <LinksUpToDate>false</LinksUpToDate>
  <CharactersWithSpaces>1402</CharactersWithSpaces>
  <SharedDoc>false</SharedDoc>
  <HLinks>
    <vt:vector size="6" baseType="variant">
      <vt:variant>
        <vt:i4>6226010</vt:i4>
      </vt:variant>
      <vt:variant>
        <vt:i4>0</vt:i4>
      </vt:variant>
      <vt:variant>
        <vt:i4>0</vt:i4>
      </vt:variant>
      <vt:variant>
        <vt:i4>5</vt:i4>
      </vt:variant>
      <vt:variant>
        <vt:lpwstr>http://www.R-project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head: RUNNING HEAD FOR PUBLICATION GOES HERE</dc:title>
  <dc:creator>MACCS Macquarie University</dc:creator>
  <cp:lastModifiedBy>mcatacutan</cp:lastModifiedBy>
  <cp:revision>2</cp:revision>
  <cp:lastPrinted>2015-02-10T10:13:00Z</cp:lastPrinted>
  <dcterms:created xsi:type="dcterms:W3CDTF">2015-03-28T05:57:00Z</dcterms:created>
  <dcterms:modified xsi:type="dcterms:W3CDTF">2015-03-28T05:57:00Z</dcterms:modified>
</cp:coreProperties>
</file>